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33E05" w14:textId="77777777" w:rsidR="006F7BA6" w:rsidRPr="00011AB6" w:rsidRDefault="006F7BA6" w:rsidP="006F7BA6">
      <w:pPr>
        <w:spacing w:line="276" w:lineRule="auto"/>
      </w:pPr>
      <w:r w:rsidRPr="00AA7AC2">
        <w:rPr>
          <w:b/>
          <w:bCs/>
        </w:rPr>
        <w:t>S2 Table</w:t>
      </w:r>
      <w:r w:rsidRPr="00011AB6">
        <w:rPr>
          <w:b/>
          <w:bCs/>
        </w:rPr>
        <w:t>:</w:t>
      </w:r>
      <w:r w:rsidRPr="00011AB6">
        <w:t xml:space="preserve"> A list of all the GBIF downloads to obtain the species occurrences used in the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2023"/>
        <w:gridCol w:w="2096"/>
        <w:gridCol w:w="3526"/>
      </w:tblGrid>
      <w:tr w:rsidR="006F7BA6" w:rsidRPr="00011AB6" w14:paraId="5DABF92B" w14:textId="77777777" w:rsidTr="00367E30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09F3AEE" w14:textId="77777777" w:rsidR="006F7BA6" w:rsidRPr="00011AB6" w:rsidRDefault="006F7BA6" w:rsidP="00367E30">
            <w:pPr>
              <w:spacing w:line="276" w:lineRule="auto"/>
              <w:rPr>
                <w:b/>
                <w:bCs/>
                <w:sz w:val="22"/>
              </w:rPr>
            </w:pPr>
            <w:r w:rsidRPr="00011AB6">
              <w:rPr>
                <w:b/>
                <w:bCs/>
                <w:sz w:val="22"/>
              </w:rPr>
              <w:t>Website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37A492A1" w14:textId="77777777" w:rsidR="006F7BA6" w:rsidRPr="00011AB6" w:rsidRDefault="006F7BA6" w:rsidP="00367E30">
            <w:pPr>
              <w:spacing w:line="276" w:lineRule="auto"/>
              <w:rPr>
                <w:b/>
                <w:bCs/>
                <w:sz w:val="22"/>
              </w:rPr>
            </w:pPr>
            <w:r w:rsidRPr="00011AB6">
              <w:rPr>
                <w:b/>
                <w:bCs/>
                <w:sz w:val="22"/>
              </w:rPr>
              <w:t>Date downloaded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3F99FFFB" w14:textId="77777777" w:rsidR="006F7BA6" w:rsidRPr="00011AB6" w:rsidRDefault="006F7BA6" w:rsidP="00367E30">
            <w:pPr>
              <w:spacing w:line="276" w:lineRule="auto"/>
              <w:rPr>
                <w:b/>
                <w:bCs/>
                <w:sz w:val="22"/>
              </w:rPr>
            </w:pPr>
            <w:r w:rsidRPr="00011AB6">
              <w:rPr>
                <w:b/>
                <w:bCs/>
                <w:sz w:val="22"/>
              </w:rPr>
              <w:t>Type of download</w:t>
            </w:r>
          </w:p>
        </w:tc>
        <w:tc>
          <w:tcPr>
            <w:tcW w:w="3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FE23B1" w14:textId="77777777" w:rsidR="006F7BA6" w:rsidRPr="00011AB6" w:rsidRDefault="006F7BA6" w:rsidP="00367E30">
            <w:pPr>
              <w:spacing w:line="276" w:lineRule="auto"/>
              <w:rPr>
                <w:b/>
                <w:bCs/>
                <w:color w:val="000000"/>
                <w:sz w:val="22"/>
              </w:rPr>
            </w:pPr>
            <w:r w:rsidRPr="00011AB6">
              <w:rPr>
                <w:b/>
                <w:bCs/>
                <w:color w:val="000000"/>
                <w:sz w:val="22"/>
              </w:rPr>
              <w:t>DOI</w:t>
            </w:r>
          </w:p>
        </w:tc>
      </w:tr>
      <w:tr w:rsidR="006F7BA6" w:rsidRPr="00011AB6" w14:paraId="355B46C2" w14:textId="77777777" w:rsidTr="00367E30">
        <w:tc>
          <w:tcPr>
            <w:tcW w:w="1147" w:type="dxa"/>
            <w:tcBorders>
              <w:top w:val="single" w:sz="4" w:space="0" w:color="auto"/>
            </w:tcBorders>
          </w:tcPr>
          <w:p w14:paraId="2982C57B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18DED7E0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380C7E33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vAlign w:val="bottom"/>
          </w:tcPr>
          <w:p w14:paraId="52522B7D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bcfewa</w:t>
            </w:r>
          </w:p>
        </w:tc>
      </w:tr>
      <w:tr w:rsidR="006F7BA6" w:rsidRPr="00011AB6" w14:paraId="5B54E225" w14:textId="77777777" w:rsidTr="00367E30">
        <w:tc>
          <w:tcPr>
            <w:tcW w:w="1147" w:type="dxa"/>
          </w:tcPr>
          <w:p w14:paraId="09B64CFB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</w:tcPr>
          <w:p w14:paraId="31B3FE1E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</w:tcPr>
          <w:p w14:paraId="6128A2EF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vAlign w:val="bottom"/>
          </w:tcPr>
          <w:p w14:paraId="6EFF8316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dqzx92</w:t>
            </w:r>
          </w:p>
        </w:tc>
      </w:tr>
      <w:tr w:rsidR="006F7BA6" w:rsidRPr="00011AB6" w14:paraId="70D030F8" w14:textId="77777777" w:rsidTr="00367E30">
        <w:tc>
          <w:tcPr>
            <w:tcW w:w="1147" w:type="dxa"/>
          </w:tcPr>
          <w:p w14:paraId="627488B8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</w:tcPr>
          <w:p w14:paraId="2BADEE89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</w:tcPr>
          <w:p w14:paraId="4AA4C2A1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vAlign w:val="bottom"/>
          </w:tcPr>
          <w:p w14:paraId="2DCB718E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dqknfc</w:t>
            </w:r>
          </w:p>
        </w:tc>
      </w:tr>
      <w:tr w:rsidR="006F7BA6" w:rsidRPr="00011AB6" w14:paraId="772048C5" w14:textId="77777777" w:rsidTr="00367E30">
        <w:tc>
          <w:tcPr>
            <w:tcW w:w="1147" w:type="dxa"/>
          </w:tcPr>
          <w:p w14:paraId="7DF398DE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</w:tcPr>
          <w:p w14:paraId="053C89BE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</w:tcPr>
          <w:p w14:paraId="7E7CF2B2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vAlign w:val="bottom"/>
          </w:tcPr>
          <w:p w14:paraId="1A778B1B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ww83a8</w:t>
            </w:r>
          </w:p>
        </w:tc>
      </w:tr>
      <w:tr w:rsidR="006F7BA6" w:rsidRPr="00011AB6" w14:paraId="511671E5" w14:textId="77777777" w:rsidTr="00367E30">
        <w:tc>
          <w:tcPr>
            <w:tcW w:w="1147" w:type="dxa"/>
          </w:tcPr>
          <w:p w14:paraId="2C94B616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</w:tcPr>
          <w:p w14:paraId="601A4208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</w:tcPr>
          <w:p w14:paraId="6A641727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vAlign w:val="bottom"/>
          </w:tcPr>
          <w:p w14:paraId="1CD922BD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xag8mq</w:t>
            </w:r>
          </w:p>
        </w:tc>
      </w:tr>
      <w:tr w:rsidR="006F7BA6" w:rsidRPr="00011AB6" w14:paraId="1F229A3C" w14:textId="77777777" w:rsidTr="00367E30">
        <w:tc>
          <w:tcPr>
            <w:tcW w:w="1147" w:type="dxa"/>
          </w:tcPr>
          <w:p w14:paraId="651C31BC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</w:tcPr>
          <w:p w14:paraId="05ACE772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</w:tcPr>
          <w:p w14:paraId="5537B457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vAlign w:val="bottom"/>
          </w:tcPr>
          <w:p w14:paraId="550E42B9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rcjxkc</w:t>
            </w:r>
          </w:p>
        </w:tc>
      </w:tr>
      <w:tr w:rsidR="006F7BA6" w:rsidRPr="00011AB6" w14:paraId="406358A6" w14:textId="77777777" w:rsidTr="00367E30">
        <w:tc>
          <w:tcPr>
            <w:tcW w:w="1147" w:type="dxa"/>
          </w:tcPr>
          <w:p w14:paraId="0D83C046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</w:tcPr>
          <w:p w14:paraId="1273F40E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</w:tcPr>
          <w:p w14:paraId="05668086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vAlign w:val="bottom"/>
          </w:tcPr>
          <w:p w14:paraId="485D5A70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ydnc36</w:t>
            </w:r>
          </w:p>
        </w:tc>
      </w:tr>
      <w:tr w:rsidR="006F7BA6" w:rsidRPr="00011AB6" w14:paraId="341EB9D7" w14:textId="77777777" w:rsidTr="00367E30">
        <w:tc>
          <w:tcPr>
            <w:tcW w:w="1147" w:type="dxa"/>
          </w:tcPr>
          <w:p w14:paraId="3E4CA99A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</w:tcPr>
          <w:p w14:paraId="1E1355DC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</w:tcPr>
          <w:p w14:paraId="66D19563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vAlign w:val="bottom"/>
          </w:tcPr>
          <w:p w14:paraId="115CE736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asv7tq</w:t>
            </w:r>
          </w:p>
        </w:tc>
      </w:tr>
      <w:tr w:rsidR="006F7BA6" w:rsidRPr="00011AB6" w14:paraId="2BCD3A8C" w14:textId="77777777" w:rsidTr="00367E30">
        <w:tc>
          <w:tcPr>
            <w:tcW w:w="1147" w:type="dxa"/>
          </w:tcPr>
          <w:p w14:paraId="19CC41ED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</w:tcPr>
          <w:p w14:paraId="4C09EC40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</w:tcPr>
          <w:p w14:paraId="33B93435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vAlign w:val="bottom"/>
          </w:tcPr>
          <w:p w14:paraId="6314B0BD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ks8t9q</w:t>
            </w:r>
          </w:p>
        </w:tc>
      </w:tr>
      <w:tr w:rsidR="006F7BA6" w:rsidRPr="00011AB6" w14:paraId="2EE8F8C5" w14:textId="77777777" w:rsidTr="00367E30">
        <w:tc>
          <w:tcPr>
            <w:tcW w:w="1147" w:type="dxa"/>
          </w:tcPr>
          <w:p w14:paraId="7B4BD84F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</w:tcPr>
          <w:p w14:paraId="27B64B88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</w:tcPr>
          <w:p w14:paraId="177C6B90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vAlign w:val="bottom"/>
          </w:tcPr>
          <w:p w14:paraId="1B372DE9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7bcwwv</w:t>
            </w:r>
          </w:p>
        </w:tc>
      </w:tr>
      <w:tr w:rsidR="006F7BA6" w:rsidRPr="00011AB6" w14:paraId="6F5F40A5" w14:textId="77777777" w:rsidTr="00367E30">
        <w:tc>
          <w:tcPr>
            <w:tcW w:w="1147" w:type="dxa"/>
          </w:tcPr>
          <w:p w14:paraId="3A9C6F17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</w:tcPr>
          <w:p w14:paraId="1E5E90D0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</w:tcPr>
          <w:p w14:paraId="2CE62BAB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vAlign w:val="bottom"/>
          </w:tcPr>
          <w:p w14:paraId="15260A21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yr6pkb</w:t>
            </w:r>
          </w:p>
        </w:tc>
      </w:tr>
      <w:tr w:rsidR="006F7BA6" w:rsidRPr="00011AB6" w14:paraId="01E109E5" w14:textId="77777777" w:rsidTr="00367E30">
        <w:tc>
          <w:tcPr>
            <w:tcW w:w="1147" w:type="dxa"/>
            <w:tcBorders>
              <w:bottom w:val="single" w:sz="4" w:space="0" w:color="auto"/>
            </w:tcBorders>
          </w:tcPr>
          <w:p w14:paraId="343FDDAC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.org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1127E056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June 4 2021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41D5F658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sz w:val="22"/>
              </w:rPr>
              <w:t>GBIF occurrences</w:t>
            </w:r>
          </w:p>
        </w:tc>
        <w:tc>
          <w:tcPr>
            <w:tcW w:w="3526" w:type="dxa"/>
            <w:tcBorders>
              <w:bottom w:val="single" w:sz="4" w:space="0" w:color="auto"/>
            </w:tcBorders>
            <w:vAlign w:val="bottom"/>
          </w:tcPr>
          <w:p w14:paraId="48586329" w14:textId="77777777" w:rsidR="006F7BA6" w:rsidRPr="00011AB6" w:rsidRDefault="006F7BA6" w:rsidP="00367E30">
            <w:pPr>
              <w:spacing w:line="276" w:lineRule="auto"/>
              <w:rPr>
                <w:sz w:val="22"/>
              </w:rPr>
            </w:pPr>
            <w:r w:rsidRPr="00011AB6">
              <w:rPr>
                <w:color w:val="000000"/>
                <w:sz w:val="22"/>
              </w:rPr>
              <w:t xml:space="preserve"> https://doi.org/10.15468/dl.7sjxxv</w:t>
            </w:r>
          </w:p>
        </w:tc>
      </w:tr>
    </w:tbl>
    <w:p w14:paraId="104F8C72" w14:textId="77777777" w:rsidR="00AB3C3F" w:rsidRDefault="00AB3C3F"/>
    <w:sectPr w:rsidR="00AB3C3F" w:rsidSect="00732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BFC"/>
    <w:rsid w:val="0030418B"/>
    <w:rsid w:val="004E49FF"/>
    <w:rsid w:val="006F7BA6"/>
    <w:rsid w:val="007327DA"/>
    <w:rsid w:val="0093257E"/>
    <w:rsid w:val="00AB3C3F"/>
    <w:rsid w:val="00CA5BFC"/>
    <w:rsid w:val="00CF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840F5C-D980-45AB-AE21-A441E68E3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BA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B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B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BF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BF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BF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BF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BF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BF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BF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B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B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B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B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5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BF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5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BF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5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BF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5B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B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B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7BA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Filazzola</dc:creator>
  <cp:keywords/>
  <dc:description/>
  <cp:lastModifiedBy>Alessandro Filazzola</cp:lastModifiedBy>
  <cp:revision>2</cp:revision>
  <dcterms:created xsi:type="dcterms:W3CDTF">2024-03-02T13:25:00Z</dcterms:created>
  <dcterms:modified xsi:type="dcterms:W3CDTF">2024-03-02T13:26:00Z</dcterms:modified>
</cp:coreProperties>
</file>